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5F50172" w:rsidR="00F102CC" w:rsidRPr="00E33CF8" w:rsidRDefault="00E33CF8">
            <w:pPr>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4320F4C" w:rsidR="00F102CC" w:rsidRPr="003D5AF6" w:rsidRDefault="00E33CF8">
            <w:pPr>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ACE4F31" w:rsidR="00F102CC" w:rsidRPr="003F486E" w:rsidRDefault="003F486E">
            <w:pPr>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M</w:t>
            </w:r>
            <w:r>
              <w:rPr>
                <w:rFonts w:ascii="Noto Sans" w:hAnsi="Noto Sans" w:cs="Noto Sans"/>
                <w:bCs/>
                <w:color w:val="434343"/>
                <w:sz w:val="18"/>
                <w:szCs w:val="18"/>
                <w:lang w:eastAsia="ko-KR"/>
              </w:rPr>
              <w:t>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F81964D" w:rsidR="00F102CC" w:rsidRPr="003D5AF6" w:rsidRDefault="00E33CF8">
            <w:pPr>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96FCA95" w:rsidR="00F102CC" w:rsidRPr="003D5AF6" w:rsidRDefault="00E33CF8">
            <w:pPr>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0BBA253" w:rsidR="00F102CC" w:rsidRPr="003D5AF6" w:rsidRDefault="00E33CF8">
            <w:pPr>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94F2F15" w:rsidR="00F102CC" w:rsidRPr="003D5AF6" w:rsidRDefault="00E33CF8">
            <w:pPr>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DCE05CD" w:rsidR="00F102CC" w:rsidRPr="003D5AF6" w:rsidRDefault="00E33CF8">
            <w:pPr>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0DE50B1" w:rsidR="00F102CC" w:rsidRPr="003D5AF6" w:rsidRDefault="003F486E">
            <w:pPr>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M</w:t>
            </w:r>
            <w:r>
              <w:rPr>
                <w:rFonts w:ascii="Noto Sans" w:hAnsi="Noto Sans" w:cs="Noto Sans"/>
                <w:bCs/>
                <w:color w:val="434343"/>
                <w:sz w:val="18"/>
                <w:szCs w:val="18"/>
                <w:lang w:eastAsia="ko-KR"/>
              </w:rPr>
              <w:t>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3C18D1F" w:rsidR="00F102CC" w:rsidRDefault="00E33CF8">
            <w:pPr>
              <w:rPr>
                <w:rFonts w:ascii="Noto Sans" w:eastAsia="Noto Sans" w:hAnsi="Noto Sans" w:cs="Noto Sans"/>
                <w:b/>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34FBDA6" w:rsidR="00F102CC" w:rsidRPr="003D5AF6" w:rsidRDefault="00E33CF8">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52B458B" w:rsidR="00F102CC" w:rsidRPr="003D5AF6" w:rsidRDefault="00E33CF8">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817E733" w:rsidR="00F102CC" w:rsidRPr="003D5AF6" w:rsidRDefault="00E33CF8">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80D532F" w:rsidR="00F102CC" w:rsidRDefault="00E33CF8">
            <w:pPr>
              <w:spacing w:line="225" w:lineRule="auto"/>
              <w:rPr>
                <w:rFonts w:ascii="Noto Sans" w:eastAsia="Noto Sans" w:hAnsi="Noto Sans" w:cs="Noto Sans"/>
                <w:b/>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23D3319" w:rsidR="00F102CC" w:rsidRPr="003D5AF6" w:rsidRDefault="00E33CF8">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0DE3E0A" w:rsidR="00F102CC" w:rsidRPr="003D5AF6" w:rsidRDefault="00E33CF8">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E0C3962" w:rsidR="003F486E" w:rsidRPr="003F486E" w:rsidRDefault="003F486E" w:rsidP="003F486E">
            <w:pPr>
              <w:spacing w:line="225" w:lineRule="auto"/>
              <w:rPr>
                <w:rFonts w:ascii="Noto Sans" w:hAnsi="Noto Sans" w:cs="Noto Sans" w:hint="eastAsia"/>
                <w:bCs/>
                <w:color w:val="434343"/>
                <w:sz w:val="18"/>
                <w:szCs w:val="18"/>
                <w:lang w:eastAsia="ko-KR"/>
              </w:rPr>
            </w:pPr>
            <w:r>
              <w:rPr>
                <w:rFonts w:ascii="Noto Sans" w:hAnsi="Noto Sans" w:cs="Noto Sans"/>
                <w:bCs/>
                <w:color w:val="434343"/>
                <w:sz w:val="18"/>
                <w:szCs w:val="18"/>
                <w:lang w:eastAsia="ko-KR"/>
              </w:rPr>
              <w:t xml:space="preserve">Legends in </w:t>
            </w:r>
            <w:r w:rsidR="00154412">
              <w:rPr>
                <w:rFonts w:ascii="Noto Sans" w:hAnsi="Noto Sans" w:cs="Noto Sans"/>
                <w:bCs/>
                <w:color w:val="434343"/>
                <w:sz w:val="18"/>
                <w:szCs w:val="18"/>
                <w:lang w:eastAsia="ko-KR"/>
              </w:rPr>
              <w:t>all relevant figur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8401FD8" w:rsidR="00F102CC" w:rsidRPr="003D5AF6" w:rsidRDefault="00F102CC" w:rsidP="003F486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9BDAA29" w:rsidR="00F102CC" w:rsidRPr="003D5AF6" w:rsidRDefault="007F596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8FEFE6B" w:rsidR="00F102CC" w:rsidRPr="003D5AF6" w:rsidRDefault="00E33CF8">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9732137" w:rsidR="00F102CC" w:rsidRPr="003D5AF6" w:rsidRDefault="00E33CF8">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0CE2CB9" w:rsidR="00F102CC" w:rsidRPr="003D5AF6" w:rsidRDefault="00E33CF8">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9684DC" w:rsidR="00F102CC" w:rsidRPr="003D5AF6" w:rsidRDefault="00E33CF8">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15EC1A8" w:rsidR="00F102CC" w:rsidRPr="00B67FC0" w:rsidRDefault="00F102CC">
            <w:pPr>
              <w:spacing w:line="225" w:lineRule="auto"/>
              <w:rPr>
                <w:rFonts w:ascii="Noto Sans" w:hAnsi="Noto Sans" w:cs="Noto Sans"/>
                <w:bCs/>
                <w:color w:val="434343"/>
                <w:sz w:val="18"/>
                <w:szCs w:val="18"/>
                <w:lang w:eastAsia="ko-KR"/>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06553A4" w:rsidR="00F102CC" w:rsidRPr="003D5AF6" w:rsidRDefault="00B67FC0">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47A52CB8" w:rsidR="00F102CC" w:rsidRPr="003D5AF6" w:rsidRDefault="003F486E">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8A948E6" w:rsidR="00F102CC" w:rsidRPr="003D5AF6" w:rsidRDefault="001544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2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973A29E" w:rsidR="00F102CC" w:rsidRPr="003D5AF6" w:rsidRDefault="00E33CF8">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432782A" w:rsidR="00F102CC" w:rsidRPr="003D5AF6" w:rsidRDefault="00E33CF8">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275670B" w:rsidR="00F102CC" w:rsidRPr="003D5AF6" w:rsidRDefault="001544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2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F38CB54" w:rsidR="00F102CC" w:rsidRPr="003D5AF6" w:rsidRDefault="00E33CF8">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0DD612F" w:rsidR="00F102CC" w:rsidRPr="003D5AF6" w:rsidRDefault="00E33CF8">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7E611BC" w:rsidR="00F102CC" w:rsidRPr="003D5AF6" w:rsidRDefault="00E33CF8">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54412">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bordersDoNotSurroundHeader/>
  <w:bordersDoNotSurroundFooter/>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54412"/>
    <w:rsid w:val="001B3BCC"/>
    <w:rsid w:val="002209A8"/>
    <w:rsid w:val="003D5AF6"/>
    <w:rsid w:val="003F486E"/>
    <w:rsid w:val="00427975"/>
    <w:rsid w:val="004E2C31"/>
    <w:rsid w:val="005B0259"/>
    <w:rsid w:val="007054B6"/>
    <w:rsid w:val="007F596C"/>
    <w:rsid w:val="009C7B26"/>
    <w:rsid w:val="00A11E52"/>
    <w:rsid w:val="00B67FC0"/>
    <w:rsid w:val="00BA00F3"/>
    <w:rsid w:val="00BD41E9"/>
    <w:rsid w:val="00C84413"/>
    <w:rsid w:val="00E33CF8"/>
    <w:rsid w:val="00F102CC"/>
    <w:rsid w:val="00F91042"/>
    <w:rsid w:val="00FF3CBA"/>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Char"/>
    <w:uiPriority w:val="99"/>
    <w:unhideWhenUsed/>
    <w:rsid w:val="004E2C31"/>
    <w:pPr>
      <w:tabs>
        <w:tab w:val="center" w:pos="4513"/>
        <w:tab w:val="right" w:pos="9026"/>
      </w:tabs>
    </w:pPr>
  </w:style>
  <w:style w:type="character" w:customStyle="1" w:styleId="Char">
    <w:name w:val="머리글 Char"/>
    <w:basedOn w:val="a0"/>
    <w:link w:val="a9"/>
    <w:uiPriority w:val="99"/>
    <w:rsid w:val="004E2C31"/>
  </w:style>
  <w:style w:type="paragraph" w:styleId="aa">
    <w:name w:val="footer"/>
    <w:basedOn w:val="a"/>
    <w:link w:val="Char0"/>
    <w:uiPriority w:val="99"/>
    <w:unhideWhenUsed/>
    <w:rsid w:val="004E2C31"/>
    <w:pPr>
      <w:tabs>
        <w:tab w:val="center" w:pos="4513"/>
        <w:tab w:val="right" w:pos="9026"/>
      </w:tabs>
    </w:pPr>
  </w:style>
  <w:style w:type="character" w:customStyle="1" w:styleId="Char0">
    <w:name w:val="바닥글 Char"/>
    <w:basedOn w:val="a0"/>
    <w:link w:val="aa"/>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1</TotalTime>
  <Pages>5</Pages>
  <Words>1434</Words>
  <Characters>8177</Characters>
  <Application>Microsoft Office Word</Application>
  <DocSecurity>0</DocSecurity>
  <Lines>68</Lines>
  <Paragraphs>19</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uyoung Min</cp:lastModifiedBy>
  <cp:revision>11</cp:revision>
  <dcterms:created xsi:type="dcterms:W3CDTF">2022-02-28T12:21:00Z</dcterms:created>
  <dcterms:modified xsi:type="dcterms:W3CDTF">2023-05-06T12:54:00Z</dcterms:modified>
</cp:coreProperties>
</file>